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452FE" w14:textId="09DE740C" w:rsidR="00546337" w:rsidRPr="001339DB" w:rsidRDefault="00AA3E7F" w:rsidP="00861D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92AB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 w:rsidR="001339DB" w:rsidRPr="001339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Result of piecewiseSEM model. Direct and indirect effects of predictor variables on proportion of direct developing species of Atlantic Forest anuran communities</w:t>
      </w:r>
      <w:r w:rsidR="001339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34EAF">
        <w:rPr>
          <w:rFonts w:ascii="Times New Roman" w:hAnsi="Times New Roman" w:cs="Times New Roman"/>
          <w:sz w:val="24"/>
          <w:szCs w:val="24"/>
          <w:lang w:val="en-US"/>
        </w:rPr>
        <w:t>Goo</w:t>
      </w:r>
      <w:r w:rsidR="00A67CCF">
        <w:rPr>
          <w:rFonts w:ascii="Times New Roman" w:hAnsi="Times New Roman" w:cs="Times New Roman"/>
          <w:sz w:val="24"/>
          <w:szCs w:val="24"/>
          <w:lang w:val="en-US"/>
        </w:rPr>
        <w:t xml:space="preserve">dness </w:t>
      </w:r>
      <w:r w:rsidR="002B105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E3C2B">
        <w:rPr>
          <w:rFonts w:ascii="Times New Roman" w:hAnsi="Times New Roman" w:cs="Times New Roman"/>
          <w:sz w:val="24"/>
          <w:szCs w:val="24"/>
          <w:lang w:val="en-US"/>
        </w:rPr>
        <w:t xml:space="preserve">fit: </w:t>
      </w:r>
      <w:r w:rsidR="00CB05BE">
        <w:rPr>
          <w:rFonts w:ascii="Times New Roman" w:hAnsi="Times New Roman" w:cs="Times New Roman"/>
          <w:sz w:val="24"/>
          <w:szCs w:val="24"/>
          <w:lang w:val="en-US"/>
        </w:rPr>
        <w:t>Fischer</w:t>
      </w:r>
      <w:r w:rsidR="00BF6D73">
        <w:rPr>
          <w:rFonts w:ascii="Times New Roman" w:hAnsi="Times New Roman" w:cs="Times New Roman"/>
          <w:sz w:val="24"/>
          <w:szCs w:val="24"/>
          <w:lang w:val="en-US"/>
        </w:rPr>
        <w:t>’s C</w:t>
      </w:r>
      <w:r w:rsidR="00AB0AB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30A39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8F169F">
        <w:rPr>
          <w:rFonts w:ascii="Times New Roman" w:hAnsi="Times New Roman" w:cs="Times New Roman"/>
          <w:sz w:val="24"/>
          <w:szCs w:val="24"/>
          <w:lang w:val="en-US"/>
        </w:rPr>
        <w:t>635</w:t>
      </w:r>
      <w:r w:rsidR="00C43FF1">
        <w:rPr>
          <w:rFonts w:ascii="Times New Roman" w:hAnsi="Times New Roman" w:cs="Times New Roman"/>
          <w:sz w:val="24"/>
          <w:szCs w:val="24"/>
          <w:lang w:val="en-US"/>
        </w:rPr>
        <w:t>; P-value</w:t>
      </w:r>
      <w:r w:rsidR="00F072F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8F16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679C">
        <w:rPr>
          <w:rFonts w:ascii="Times New Roman" w:hAnsi="Times New Roman" w:cs="Times New Roman"/>
          <w:sz w:val="24"/>
          <w:szCs w:val="24"/>
          <w:lang w:val="en-US"/>
        </w:rPr>
        <w:t>0.268</w:t>
      </w:r>
      <w:r w:rsidR="007D377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072FF">
        <w:rPr>
          <w:rFonts w:ascii="Times New Roman" w:hAnsi="Times New Roman" w:cs="Times New Roman"/>
          <w:sz w:val="24"/>
          <w:szCs w:val="24"/>
          <w:lang w:val="en-US"/>
        </w:rPr>
        <w:t xml:space="preserve"> DF =</w:t>
      </w:r>
      <w:r w:rsidR="0048682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550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39DB">
        <w:rPr>
          <w:rFonts w:ascii="Times New Roman" w:hAnsi="Times New Roman" w:cs="Times New Roman"/>
          <w:sz w:val="24"/>
          <w:szCs w:val="24"/>
          <w:lang w:val="en-US"/>
        </w:rPr>
        <w:t>Standard error (St. Error); degrees of freedom (DF); critical value (Crit. Value); and standardized estimate (St. Estimate)</w:t>
      </w:r>
    </w:p>
    <w:tbl>
      <w:tblPr>
        <w:tblW w:w="8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1032"/>
        <w:gridCol w:w="1120"/>
        <w:gridCol w:w="1131"/>
        <w:gridCol w:w="689"/>
        <w:gridCol w:w="1136"/>
        <w:gridCol w:w="980"/>
        <w:gridCol w:w="1298"/>
      </w:tblGrid>
      <w:tr w:rsidR="001339DB" w:rsidRPr="00A83219" w14:paraId="0E25717B" w14:textId="77777777" w:rsidTr="00A83219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3EF8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espons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9146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redicto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1AD2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stimat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D5D1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t. Error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5924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F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85FB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rit.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C81A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. Valu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3FB8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t. Estimate</w:t>
            </w:r>
          </w:p>
        </w:tc>
      </w:tr>
      <w:tr w:rsidR="001339DB" w:rsidRPr="00A83219" w14:paraId="1F9F4A76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3EB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CPS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CF8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IO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CD7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9.26E-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30FD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CFA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45BE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2.4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FDC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0C36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092</w:t>
            </w:r>
          </w:p>
        </w:tc>
      </w:tr>
      <w:tr w:rsidR="001339DB" w:rsidRPr="00A83219" w14:paraId="1353ABCB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5859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CPS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331D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EC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6E-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775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211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27E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9E1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4B19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9</w:t>
            </w:r>
          </w:p>
        </w:tc>
      </w:tr>
      <w:tr w:rsidR="001339DB" w:rsidRPr="00A83219" w14:paraId="1B4428FD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695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CPS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F91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T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4BC8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4.19E-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60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3A98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C365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10.2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C00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2AF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19</w:t>
            </w:r>
          </w:p>
        </w:tc>
      </w:tr>
      <w:tr w:rsidR="001339DB" w:rsidRPr="00A83219" w14:paraId="2F53C063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D97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S.F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EDE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CPS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94A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3.23E-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008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65B5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B06F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8.7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0CE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F9B1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323</w:t>
            </w:r>
          </w:p>
        </w:tc>
      </w:tr>
      <w:tr w:rsidR="001339DB" w:rsidRPr="00A83219" w14:paraId="4B528791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5B93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S.F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66D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D2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3E-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3E0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23F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DFA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9A9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8A12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</w:t>
            </w:r>
          </w:p>
        </w:tc>
      </w:tr>
      <w:tr w:rsidR="001339DB" w:rsidRPr="00A83219" w14:paraId="3DDE09BD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3E7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S.F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D0AB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IO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227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30E-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E9C1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3F4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1B3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C07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1A2D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30</w:t>
            </w:r>
          </w:p>
        </w:tc>
      </w:tr>
      <w:tr w:rsidR="001339DB" w:rsidRPr="00A83219" w14:paraId="267F0356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5E4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S.F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8138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D53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17E-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E3AC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202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8602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C5CD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9D2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52</w:t>
            </w:r>
          </w:p>
        </w:tc>
      </w:tr>
      <w:tr w:rsidR="001339DB" w:rsidRPr="00A83219" w14:paraId="3545C507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26E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S.F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E26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8C5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09E-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E38C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703A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4C5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.7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8EC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7C8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208</w:t>
            </w:r>
          </w:p>
        </w:tc>
      </w:tr>
      <w:tr w:rsidR="001339DB" w:rsidRPr="00A83219" w14:paraId="6BFF9691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5C6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P.D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AAA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S.F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E83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31E-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0DD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7FFE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7B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EC85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98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231</w:t>
            </w:r>
          </w:p>
        </w:tc>
      </w:tr>
      <w:tr w:rsidR="001339DB" w:rsidRPr="00A83219" w14:paraId="47097CC0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BCE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P.D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93AB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CPS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B4D3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1.75E-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B3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35E3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531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5.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B677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DFE1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175</w:t>
            </w:r>
          </w:p>
        </w:tc>
      </w:tr>
      <w:tr w:rsidR="001339DB" w:rsidRPr="00A83219" w14:paraId="50F4C61A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AC90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P.D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FD8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IO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20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3.05E-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A055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58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470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4.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492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6DB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305</w:t>
            </w:r>
          </w:p>
        </w:tc>
      </w:tr>
      <w:tr w:rsidR="001339DB" w:rsidRPr="00A83219" w14:paraId="11F6339E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A56A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.D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C8C5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11AB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C0BD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D08C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C6A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FC6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8A6D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5</w:t>
            </w:r>
          </w:p>
        </w:tc>
      </w:tr>
      <w:tr w:rsidR="001339DB" w:rsidRPr="00A83219" w14:paraId="77D6B326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AD5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P.D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D54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A216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6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0646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4EE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EB6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9433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3854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61</w:t>
            </w:r>
          </w:p>
        </w:tc>
      </w:tr>
      <w:tr w:rsidR="001339DB" w:rsidRPr="00A83219" w14:paraId="55D40FC5" w14:textId="77777777" w:rsidTr="00A83219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3A155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P.D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0FC57" w14:textId="77777777" w:rsidR="001339DB" w:rsidRPr="00A83219" w:rsidRDefault="001339DB" w:rsidP="00A24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T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73DE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5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E976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8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173A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F13A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5.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F9C9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8B4E" w14:textId="77777777" w:rsidR="001339DB" w:rsidRPr="00A83219" w:rsidRDefault="001339DB" w:rsidP="00A24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832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51</w:t>
            </w:r>
          </w:p>
        </w:tc>
      </w:tr>
    </w:tbl>
    <w:p w14:paraId="58CC5413" w14:textId="77777777" w:rsidR="001339DB" w:rsidRDefault="001339DB"/>
    <w:p w14:paraId="05AAAA40" w14:textId="491CF787" w:rsidR="00E61552" w:rsidRPr="00A83219" w:rsidRDefault="009277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3219">
        <w:rPr>
          <w:rFonts w:ascii="Times New Roman" w:hAnsi="Times New Roman" w:cs="Times New Roman"/>
          <w:b/>
          <w:bCs/>
          <w:sz w:val="24"/>
          <w:szCs w:val="24"/>
          <w:lang w:val="en-US"/>
        </w:rPr>
        <w:t>Endogenous variable R²</w:t>
      </w:r>
      <w:r w:rsidR="007B77BA" w:rsidRPr="00A832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R-square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7B77BA" w:rsidRPr="00A83219" w14:paraId="251A6B35" w14:textId="77777777" w:rsidTr="00686F10"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3E498EE5" w14:textId="79E013B0" w:rsidR="007B77BA" w:rsidRPr="00A83219" w:rsidRDefault="007B7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26FBCDFF" w14:textId="27E994CB" w:rsidR="007B77BA" w:rsidRPr="00A83219" w:rsidRDefault="007B7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32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-squared</w:t>
            </w:r>
          </w:p>
        </w:tc>
      </w:tr>
      <w:tr w:rsidR="007B77BA" w:rsidRPr="00A83219" w14:paraId="1E38A912" w14:textId="77777777" w:rsidTr="00686F10">
        <w:tc>
          <w:tcPr>
            <w:tcW w:w="4530" w:type="dxa"/>
            <w:tcBorders>
              <w:top w:val="single" w:sz="4" w:space="0" w:color="auto"/>
            </w:tcBorders>
          </w:tcPr>
          <w:p w14:paraId="018F933E" w14:textId="7575D9D3" w:rsidR="007B77BA" w:rsidRPr="00A83219" w:rsidRDefault="007B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219">
              <w:rPr>
                <w:rFonts w:ascii="Times New Roman" w:hAnsi="Times New Roman" w:cs="Times New Roman"/>
                <w:sz w:val="24"/>
                <w:szCs w:val="24"/>
              </w:rPr>
              <w:t>PCPS1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14:paraId="7C1073D5" w14:textId="2BF33BBF" w:rsidR="007B77BA" w:rsidRPr="00A83219" w:rsidRDefault="00DC6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21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B77BA" w:rsidRPr="00A83219" w14:paraId="191C09EC" w14:textId="77777777" w:rsidTr="00686F10">
        <w:tc>
          <w:tcPr>
            <w:tcW w:w="4530" w:type="dxa"/>
          </w:tcPr>
          <w:p w14:paraId="7EBACBC3" w14:textId="34B392A9" w:rsidR="007B77BA" w:rsidRPr="00A83219" w:rsidRDefault="00DC6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219">
              <w:rPr>
                <w:rFonts w:ascii="Times New Roman" w:hAnsi="Times New Roman" w:cs="Times New Roman"/>
                <w:sz w:val="24"/>
                <w:szCs w:val="24"/>
              </w:rPr>
              <w:t>SES.FD</w:t>
            </w:r>
          </w:p>
        </w:tc>
        <w:tc>
          <w:tcPr>
            <w:tcW w:w="4530" w:type="dxa"/>
          </w:tcPr>
          <w:p w14:paraId="5F27E8D5" w14:textId="29A287B8" w:rsidR="007B77BA" w:rsidRPr="00A83219" w:rsidRDefault="00DC6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21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B77BA" w:rsidRPr="00A83219" w14:paraId="321774C6" w14:textId="77777777" w:rsidTr="00686F10">
        <w:tc>
          <w:tcPr>
            <w:tcW w:w="4530" w:type="dxa"/>
            <w:tcBorders>
              <w:bottom w:val="single" w:sz="4" w:space="0" w:color="auto"/>
            </w:tcBorders>
          </w:tcPr>
          <w:p w14:paraId="63B574B4" w14:textId="26FD6DEE" w:rsidR="007B77BA" w:rsidRPr="00A83219" w:rsidRDefault="00DC6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219">
              <w:rPr>
                <w:rFonts w:ascii="Times New Roman" w:hAnsi="Times New Roman" w:cs="Times New Roman"/>
                <w:sz w:val="24"/>
                <w:szCs w:val="24"/>
              </w:rPr>
              <w:t>PROP.DD</w:t>
            </w:r>
          </w:p>
        </w:tc>
        <w:tc>
          <w:tcPr>
            <w:tcW w:w="4530" w:type="dxa"/>
            <w:tcBorders>
              <w:bottom w:val="single" w:sz="4" w:space="0" w:color="auto"/>
            </w:tcBorders>
          </w:tcPr>
          <w:p w14:paraId="434B12A7" w14:textId="10E82B3D" w:rsidR="007B77BA" w:rsidRPr="00A83219" w:rsidRDefault="00DC6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21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23DB9A6E" w14:textId="77777777" w:rsidR="00FF40DC" w:rsidRPr="009277C6" w:rsidRDefault="00FF40DC">
      <w:pPr>
        <w:rPr>
          <w:b/>
          <w:bCs/>
        </w:rPr>
      </w:pPr>
    </w:p>
    <w:sectPr w:rsidR="00FF40DC" w:rsidRPr="009277C6" w:rsidSect="00A562F9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DB"/>
    <w:rsid w:val="00076E94"/>
    <w:rsid w:val="00130A39"/>
    <w:rsid w:val="001339DB"/>
    <w:rsid w:val="001E679C"/>
    <w:rsid w:val="002B1050"/>
    <w:rsid w:val="0048682A"/>
    <w:rsid w:val="00546337"/>
    <w:rsid w:val="006550CB"/>
    <w:rsid w:val="00686F10"/>
    <w:rsid w:val="006D5B1E"/>
    <w:rsid w:val="007B77BA"/>
    <w:rsid w:val="007D377B"/>
    <w:rsid w:val="007E3C2B"/>
    <w:rsid w:val="00861D03"/>
    <w:rsid w:val="008F169F"/>
    <w:rsid w:val="009277C6"/>
    <w:rsid w:val="00A562F9"/>
    <w:rsid w:val="00A67CCF"/>
    <w:rsid w:val="00A83219"/>
    <w:rsid w:val="00AA3E7F"/>
    <w:rsid w:val="00AB0AB6"/>
    <w:rsid w:val="00B93CDC"/>
    <w:rsid w:val="00BF6D73"/>
    <w:rsid w:val="00C43FF1"/>
    <w:rsid w:val="00CB05BE"/>
    <w:rsid w:val="00D92AB2"/>
    <w:rsid w:val="00DC652C"/>
    <w:rsid w:val="00E61552"/>
    <w:rsid w:val="00F072FF"/>
    <w:rsid w:val="00F34EAF"/>
    <w:rsid w:val="00FF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BA813"/>
  <w15:chartTrackingRefBased/>
  <w15:docId w15:val="{176AC8E8-15C8-4B07-B4FD-686456DBD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6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Author</cp:lastModifiedBy>
  <cp:revision>28</cp:revision>
  <dcterms:created xsi:type="dcterms:W3CDTF">2022-09-11T14:36:00Z</dcterms:created>
  <dcterms:modified xsi:type="dcterms:W3CDTF">2023-09-08T00:39:00Z</dcterms:modified>
</cp:coreProperties>
</file>